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3A166" w14:textId="3B6C8368" w:rsidR="00E878F7" w:rsidRPr="002065B7" w:rsidRDefault="00DE6B83" w:rsidP="00E878F7">
      <w:pPr>
        <w:spacing w:line="360" w:lineRule="auto"/>
        <w:jc w:val="both"/>
        <w:rPr>
          <w:rFonts w:ascii="Arial" w:hAnsi="Arial" w:cs="Arial"/>
          <w:color w:val="000000" w:themeColor="text1"/>
          <w:sz w:val="22"/>
          <w:szCs w:val="22"/>
        </w:rPr>
      </w:pPr>
      <w:r w:rsidRPr="00EA43EB">
        <w:rPr>
          <w:rStyle w:val="Strong"/>
          <w:rFonts w:ascii="Arial" w:hAnsi="Arial" w:cs="Arial"/>
          <w:color w:val="000000"/>
          <w:sz w:val="22"/>
          <w:szCs w:val="22"/>
        </w:rPr>
        <w:t>Table S7.</w:t>
      </w:r>
      <w:r w:rsidRPr="00DE6B83">
        <w:rPr>
          <w:rStyle w:val="Strong"/>
          <w:rFonts w:ascii="Arial" w:hAnsi="Arial" w:cs="Arial"/>
          <w:b w:val="0"/>
          <w:bCs w:val="0"/>
          <w:color w:val="000000"/>
          <w:sz w:val="22"/>
          <w:szCs w:val="22"/>
        </w:rPr>
        <w:t xml:space="preserve"> The PhastCons 20-way conservation score of exonic donor and acceptor sites</w:t>
      </w:r>
      <w:r w:rsidR="00E878F7">
        <w:rPr>
          <w:rFonts w:ascii="Arial" w:hAnsi="Arial" w:cs="Arial"/>
          <w:color w:val="000000" w:themeColor="text1"/>
          <w:sz w:val="22"/>
          <w:szCs w:val="22"/>
        </w:rPr>
        <w:t xml:space="preserve"> </w:t>
      </w:r>
    </w:p>
    <w:p w14:paraId="1CF01179" w14:textId="77777777" w:rsidR="00107AE4" w:rsidRDefault="00107AE4"/>
    <w:tbl>
      <w:tblPr>
        <w:tblStyle w:val="TableGrid"/>
        <w:tblpPr w:leftFromText="180" w:rightFromText="180" w:vertAnchor="page" w:horzAnchor="margin" w:tblpY="2131"/>
        <w:tblW w:w="9004" w:type="dxa"/>
        <w:tblLook w:val="04A0" w:firstRow="1" w:lastRow="0" w:firstColumn="1" w:lastColumn="0" w:noHBand="0" w:noVBand="1"/>
      </w:tblPr>
      <w:tblGrid>
        <w:gridCol w:w="1496"/>
        <w:gridCol w:w="2388"/>
        <w:gridCol w:w="2725"/>
        <w:gridCol w:w="2395"/>
      </w:tblGrid>
      <w:tr w:rsidR="001B10FD" w:rsidRPr="002E26EA" w14:paraId="4042EEDA" w14:textId="77777777" w:rsidTr="00437221">
        <w:trPr>
          <w:trHeight w:val="333"/>
        </w:trPr>
        <w:tc>
          <w:tcPr>
            <w:tcW w:w="1496" w:type="dxa"/>
            <w:shd w:val="clear" w:color="auto" w:fill="B4C6E7"/>
          </w:tcPr>
          <w:p w14:paraId="52BC6B06" w14:textId="77777777" w:rsidR="001B10FD" w:rsidRPr="002E26EA" w:rsidRDefault="001B10FD" w:rsidP="001B10FD">
            <w:pPr>
              <w:rPr>
                <w:rFonts w:ascii="Arial" w:hAnsi="Arial" w:cs="Arial"/>
                <w:b/>
                <w:bCs/>
                <w:sz w:val="18"/>
                <w:szCs w:val="18"/>
              </w:rPr>
            </w:pPr>
            <w:r w:rsidRPr="002E26EA">
              <w:rPr>
                <w:rFonts w:ascii="Arial" w:hAnsi="Arial" w:cs="Arial"/>
                <w:b/>
                <w:bCs/>
                <w:sz w:val="18"/>
                <w:szCs w:val="18"/>
              </w:rPr>
              <w:t>Position</w:t>
            </w:r>
          </w:p>
        </w:tc>
        <w:tc>
          <w:tcPr>
            <w:tcW w:w="2388" w:type="dxa"/>
            <w:shd w:val="clear" w:color="auto" w:fill="B4C6E7"/>
          </w:tcPr>
          <w:p w14:paraId="2162B92C" w14:textId="77777777" w:rsidR="001B10FD" w:rsidRPr="002E26EA" w:rsidRDefault="001B10FD" w:rsidP="001B10FD">
            <w:pPr>
              <w:rPr>
                <w:rFonts w:ascii="Arial" w:hAnsi="Arial" w:cs="Arial"/>
                <w:b/>
                <w:bCs/>
                <w:color w:val="000000" w:themeColor="text1"/>
                <w:sz w:val="18"/>
                <w:szCs w:val="18"/>
              </w:rPr>
            </w:pPr>
            <w:r w:rsidRPr="002E26EA">
              <w:rPr>
                <w:rFonts w:ascii="Arial" w:hAnsi="Arial" w:cs="Arial"/>
                <w:b/>
                <w:bCs/>
                <w:color w:val="000000" w:themeColor="text1"/>
                <w:sz w:val="18"/>
                <w:szCs w:val="18"/>
              </w:rPr>
              <w:t>COSMIC</w:t>
            </w:r>
          </w:p>
        </w:tc>
        <w:tc>
          <w:tcPr>
            <w:tcW w:w="2725" w:type="dxa"/>
            <w:shd w:val="clear" w:color="auto" w:fill="B4C6E7"/>
          </w:tcPr>
          <w:p w14:paraId="6366875A" w14:textId="767A9DFD" w:rsidR="001B10FD" w:rsidRPr="002E26EA" w:rsidRDefault="00200933" w:rsidP="001B10FD">
            <w:pPr>
              <w:rPr>
                <w:rFonts w:ascii="Arial" w:hAnsi="Arial" w:cs="Arial"/>
                <w:b/>
                <w:bCs/>
                <w:color w:val="000000" w:themeColor="text1"/>
                <w:sz w:val="18"/>
                <w:szCs w:val="18"/>
              </w:rPr>
            </w:pPr>
            <w:r>
              <w:rPr>
                <w:rFonts w:ascii="Arial" w:hAnsi="Arial" w:cs="Arial"/>
                <w:b/>
                <w:bCs/>
                <w:color w:val="000000" w:themeColor="text1"/>
                <w:sz w:val="18"/>
                <w:szCs w:val="18"/>
              </w:rPr>
              <w:t>gnomAD</w:t>
            </w:r>
          </w:p>
          <w:p w14:paraId="6F6374A3" w14:textId="77777777" w:rsidR="001B10FD" w:rsidRPr="002E26EA" w:rsidRDefault="001B10FD" w:rsidP="001B10FD">
            <w:pPr>
              <w:rPr>
                <w:rFonts w:ascii="Arial" w:hAnsi="Arial" w:cs="Arial"/>
                <w:b/>
                <w:bCs/>
                <w:color w:val="000000" w:themeColor="text1"/>
                <w:sz w:val="18"/>
                <w:szCs w:val="18"/>
              </w:rPr>
            </w:pPr>
            <w:r w:rsidRPr="002E26EA">
              <w:rPr>
                <w:rFonts w:ascii="Arial" w:hAnsi="Arial" w:cs="Arial"/>
                <w:b/>
                <w:bCs/>
                <w:color w:val="000000" w:themeColor="text1"/>
                <w:sz w:val="18"/>
                <w:szCs w:val="18"/>
              </w:rPr>
              <w:t>(&gt;0 and &lt;0.1%)</w:t>
            </w:r>
          </w:p>
        </w:tc>
        <w:tc>
          <w:tcPr>
            <w:tcW w:w="2395" w:type="dxa"/>
            <w:shd w:val="clear" w:color="auto" w:fill="B4C6E7"/>
          </w:tcPr>
          <w:p w14:paraId="7A8F27F0" w14:textId="77777777" w:rsidR="00200933" w:rsidRPr="002E26EA" w:rsidRDefault="00200933" w:rsidP="00200933">
            <w:pPr>
              <w:rPr>
                <w:rFonts w:ascii="Arial" w:hAnsi="Arial" w:cs="Arial"/>
                <w:b/>
                <w:bCs/>
                <w:color w:val="000000" w:themeColor="text1"/>
                <w:sz w:val="18"/>
                <w:szCs w:val="18"/>
              </w:rPr>
            </w:pPr>
            <w:r>
              <w:rPr>
                <w:rFonts w:ascii="Arial" w:hAnsi="Arial" w:cs="Arial"/>
                <w:b/>
                <w:bCs/>
                <w:color w:val="000000" w:themeColor="text1"/>
                <w:sz w:val="18"/>
                <w:szCs w:val="18"/>
              </w:rPr>
              <w:t>gnomAD</w:t>
            </w:r>
          </w:p>
          <w:p w14:paraId="7438C0A2" w14:textId="77777777" w:rsidR="001B10FD" w:rsidRPr="002E26EA" w:rsidRDefault="001B10FD" w:rsidP="001B10FD">
            <w:pPr>
              <w:rPr>
                <w:rFonts w:ascii="Arial" w:hAnsi="Arial" w:cs="Arial"/>
                <w:b/>
                <w:bCs/>
                <w:color w:val="000000" w:themeColor="text1"/>
                <w:sz w:val="18"/>
                <w:szCs w:val="18"/>
              </w:rPr>
            </w:pPr>
            <w:r w:rsidRPr="002E26EA">
              <w:rPr>
                <w:rFonts w:ascii="Arial" w:hAnsi="Arial" w:cs="Arial"/>
                <w:b/>
                <w:bCs/>
                <w:color w:val="000000" w:themeColor="text1"/>
                <w:sz w:val="18"/>
                <w:szCs w:val="18"/>
              </w:rPr>
              <w:t>(&gt;=0.1%)</w:t>
            </w:r>
          </w:p>
        </w:tc>
      </w:tr>
      <w:tr w:rsidR="001B10FD" w:rsidRPr="002E26EA" w14:paraId="7A541837" w14:textId="77777777" w:rsidTr="00437221">
        <w:trPr>
          <w:trHeight w:val="733"/>
        </w:trPr>
        <w:tc>
          <w:tcPr>
            <w:tcW w:w="1496" w:type="dxa"/>
            <w:shd w:val="clear" w:color="auto" w:fill="B4C6E7"/>
          </w:tcPr>
          <w:p w14:paraId="62D1FF87" w14:textId="77777777" w:rsidR="001B10FD" w:rsidRPr="000A4159" w:rsidRDefault="001B10FD" w:rsidP="001B10FD">
            <w:pPr>
              <w:rPr>
                <w:rFonts w:ascii="Arial" w:hAnsi="Arial" w:cs="Arial"/>
                <w:b/>
                <w:bCs/>
                <w:sz w:val="18"/>
                <w:szCs w:val="18"/>
              </w:rPr>
            </w:pPr>
            <w:r w:rsidRPr="000A4159">
              <w:rPr>
                <w:rFonts w:ascii="Arial" w:hAnsi="Arial" w:cs="Arial"/>
                <w:b/>
                <w:bCs/>
                <w:sz w:val="18"/>
                <w:szCs w:val="18"/>
              </w:rPr>
              <w:t>D3</w:t>
            </w:r>
          </w:p>
        </w:tc>
        <w:tc>
          <w:tcPr>
            <w:tcW w:w="2388" w:type="dxa"/>
          </w:tcPr>
          <w:p w14:paraId="2D44D22F" w14:textId="77777777" w:rsidR="001B10FD" w:rsidRPr="002E26EA" w:rsidRDefault="001B10FD" w:rsidP="001B10FD">
            <w:pPr>
              <w:rPr>
                <w:rFonts w:ascii="Arial" w:hAnsi="Arial" w:cs="Arial"/>
                <w:sz w:val="18"/>
                <w:szCs w:val="18"/>
              </w:rPr>
            </w:pPr>
            <w:r w:rsidRPr="002E26EA">
              <w:rPr>
                <w:rFonts w:ascii="Arial" w:hAnsi="Arial" w:cs="Arial"/>
                <w:sz w:val="18"/>
                <w:szCs w:val="18"/>
              </w:rPr>
              <w:t>Total: 19641,</w:t>
            </w:r>
          </w:p>
          <w:p w14:paraId="44401D61"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6AB3F6F1"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861, </w:t>
            </w:r>
          </w:p>
          <w:p w14:paraId="15155A30"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91, </w:t>
            </w:r>
          </w:p>
          <w:p w14:paraId="6F31A6B8"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9, </w:t>
            </w:r>
          </w:p>
          <w:p w14:paraId="5ED5E564" w14:textId="77777777" w:rsidR="001B10FD" w:rsidRPr="002E26EA" w:rsidRDefault="001B10FD" w:rsidP="001B10FD">
            <w:pPr>
              <w:rPr>
                <w:rFonts w:ascii="Arial" w:hAnsi="Arial" w:cs="Arial"/>
                <w:sz w:val="18"/>
                <w:szCs w:val="18"/>
              </w:rPr>
            </w:pPr>
            <w:r w:rsidRPr="002E26EA">
              <w:rPr>
                <w:rFonts w:ascii="Arial" w:hAnsi="Arial" w:cs="Arial"/>
                <w:sz w:val="18"/>
                <w:szCs w:val="18"/>
              </w:rPr>
              <w:t>Max: 1</w:t>
            </w:r>
          </w:p>
        </w:tc>
        <w:tc>
          <w:tcPr>
            <w:tcW w:w="2725" w:type="dxa"/>
          </w:tcPr>
          <w:p w14:paraId="4ECE139B" w14:textId="77777777" w:rsidR="001B10FD" w:rsidRPr="002E26EA" w:rsidRDefault="001B10FD" w:rsidP="001B10FD">
            <w:pPr>
              <w:rPr>
                <w:rFonts w:ascii="Arial" w:hAnsi="Arial" w:cs="Arial"/>
                <w:sz w:val="18"/>
                <w:szCs w:val="18"/>
              </w:rPr>
            </w:pPr>
            <w:r w:rsidRPr="002E26EA">
              <w:rPr>
                <w:rFonts w:ascii="Arial" w:hAnsi="Arial" w:cs="Arial"/>
                <w:sz w:val="18"/>
                <w:szCs w:val="18"/>
              </w:rPr>
              <w:t>Total: 83147,</w:t>
            </w:r>
          </w:p>
          <w:p w14:paraId="52D2F8D3"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02A0967D"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818, </w:t>
            </w:r>
          </w:p>
          <w:p w14:paraId="65B9F91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89, </w:t>
            </w:r>
          </w:p>
          <w:p w14:paraId="2A961D0F"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9, </w:t>
            </w:r>
          </w:p>
          <w:p w14:paraId="5BE5A549" w14:textId="77777777" w:rsidR="001B10FD" w:rsidRPr="002E26EA" w:rsidRDefault="001B10FD" w:rsidP="001B10FD">
            <w:pPr>
              <w:rPr>
                <w:rFonts w:ascii="Arial" w:hAnsi="Arial" w:cs="Arial"/>
                <w:sz w:val="18"/>
                <w:szCs w:val="18"/>
              </w:rPr>
            </w:pPr>
            <w:r w:rsidRPr="002E26EA">
              <w:rPr>
                <w:rFonts w:ascii="Arial" w:hAnsi="Arial" w:cs="Arial"/>
                <w:sz w:val="18"/>
                <w:szCs w:val="18"/>
              </w:rPr>
              <w:t>Max: 1</w:t>
            </w:r>
          </w:p>
        </w:tc>
        <w:tc>
          <w:tcPr>
            <w:tcW w:w="2395" w:type="dxa"/>
          </w:tcPr>
          <w:p w14:paraId="1402BD62" w14:textId="77777777" w:rsidR="001B10FD" w:rsidRPr="002E26EA" w:rsidRDefault="001B10FD" w:rsidP="001B10FD">
            <w:pPr>
              <w:rPr>
                <w:rFonts w:ascii="Arial" w:hAnsi="Arial" w:cs="Arial"/>
                <w:sz w:val="18"/>
                <w:szCs w:val="18"/>
              </w:rPr>
            </w:pPr>
            <w:r w:rsidRPr="002E26EA">
              <w:rPr>
                <w:rFonts w:ascii="Arial" w:hAnsi="Arial" w:cs="Arial"/>
                <w:sz w:val="18"/>
                <w:szCs w:val="18"/>
              </w:rPr>
              <w:t>Total: 542,</w:t>
            </w:r>
          </w:p>
          <w:p w14:paraId="4828269A"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475DBF28"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2892, </w:t>
            </w:r>
          </w:p>
          <w:p w14:paraId="727B39D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42, </w:t>
            </w:r>
          </w:p>
          <w:p w14:paraId="7C67FFC4"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6, </w:t>
            </w:r>
          </w:p>
          <w:p w14:paraId="3CCC07CD" w14:textId="77777777" w:rsidR="001B10FD" w:rsidRPr="002E26EA" w:rsidRDefault="001B10FD" w:rsidP="001B10FD">
            <w:pPr>
              <w:rPr>
                <w:rFonts w:ascii="Arial" w:hAnsi="Arial" w:cs="Arial"/>
                <w:sz w:val="18"/>
                <w:szCs w:val="18"/>
              </w:rPr>
            </w:pPr>
            <w:r w:rsidRPr="002E26EA">
              <w:rPr>
                <w:rFonts w:ascii="Arial" w:hAnsi="Arial" w:cs="Arial"/>
                <w:sz w:val="18"/>
                <w:szCs w:val="18"/>
              </w:rPr>
              <w:t>Max: 1</w:t>
            </w:r>
          </w:p>
        </w:tc>
      </w:tr>
      <w:tr w:rsidR="001B10FD" w:rsidRPr="002E26EA" w14:paraId="467CE5DC" w14:textId="77777777" w:rsidTr="00437221">
        <w:trPr>
          <w:trHeight w:val="744"/>
        </w:trPr>
        <w:tc>
          <w:tcPr>
            <w:tcW w:w="1496" w:type="dxa"/>
            <w:shd w:val="clear" w:color="auto" w:fill="B4C6E7"/>
          </w:tcPr>
          <w:p w14:paraId="0731E088" w14:textId="77777777" w:rsidR="001B10FD" w:rsidRPr="000A4159" w:rsidRDefault="001B10FD" w:rsidP="001B10FD">
            <w:pPr>
              <w:rPr>
                <w:rFonts w:ascii="Arial" w:hAnsi="Arial" w:cs="Arial"/>
                <w:b/>
                <w:bCs/>
                <w:sz w:val="18"/>
                <w:szCs w:val="18"/>
              </w:rPr>
            </w:pPr>
            <w:r w:rsidRPr="000A4159">
              <w:rPr>
                <w:rFonts w:ascii="Arial" w:hAnsi="Arial" w:cs="Arial"/>
                <w:b/>
                <w:bCs/>
                <w:sz w:val="18"/>
                <w:szCs w:val="18"/>
              </w:rPr>
              <w:t>D2</w:t>
            </w:r>
          </w:p>
        </w:tc>
        <w:tc>
          <w:tcPr>
            <w:tcW w:w="2388" w:type="dxa"/>
          </w:tcPr>
          <w:p w14:paraId="1F7F8046" w14:textId="77777777" w:rsidR="001B10FD" w:rsidRPr="002E26EA" w:rsidRDefault="001B10FD" w:rsidP="001B10FD">
            <w:pPr>
              <w:rPr>
                <w:rFonts w:ascii="Arial" w:hAnsi="Arial" w:cs="Arial"/>
                <w:sz w:val="18"/>
                <w:szCs w:val="18"/>
              </w:rPr>
            </w:pPr>
            <w:r w:rsidRPr="002E26EA">
              <w:rPr>
                <w:rFonts w:ascii="Arial" w:hAnsi="Arial" w:cs="Arial"/>
                <w:sz w:val="18"/>
                <w:szCs w:val="18"/>
              </w:rPr>
              <w:t>Total: 19007,</w:t>
            </w:r>
          </w:p>
          <w:p w14:paraId="7968C01D"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429F0BB3"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84, </w:t>
            </w:r>
          </w:p>
          <w:p w14:paraId="6A90B2E8"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88, </w:t>
            </w:r>
          </w:p>
          <w:p w14:paraId="4C2C692A"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8, </w:t>
            </w:r>
          </w:p>
          <w:p w14:paraId="5ECB45E6" w14:textId="77777777" w:rsidR="001B10FD" w:rsidRPr="002E26EA" w:rsidRDefault="001B10FD" w:rsidP="001B10FD">
            <w:pPr>
              <w:rPr>
                <w:rFonts w:ascii="Arial" w:hAnsi="Arial" w:cs="Arial"/>
                <w:sz w:val="18"/>
                <w:szCs w:val="18"/>
              </w:rPr>
            </w:pPr>
            <w:r w:rsidRPr="002E26EA">
              <w:rPr>
                <w:rFonts w:ascii="Arial" w:hAnsi="Arial" w:cs="Arial"/>
                <w:sz w:val="18"/>
                <w:szCs w:val="18"/>
              </w:rPr>
              <w:t>Max: 1</w:t>
            </w:r>
          </w:p>
        </w:tc>
        <w:tc>
          <w:tcPr>
            <w:tcW w:w="2725" w:type="dxa"/>
          </w:tcPr>
          <w:p w14:paraId="374579FF" w14:textId="77777777" w:rsidR="001B10FD" w:rsidRPr="002E26EA" w:rsidRDefault="001B10FD" w:rsidP="001B10FD">
            <w:pPr>
              <w:rPr>
                <w:rFonts w:ascii="Arial" w:hAnsi="Arial" w:cs="Arial"/>
                <w:sz w:val="18"/>
                <w:szCs w:val="18"/>
              </w:rPr>
            </w:pPr>
            <w:r w:rsidRPr="002E26EA">
              <w:rPr>
                <w:rFonts w:ascii="Arial" w:hAnsi="Arial" w:cs="Arial"/>
                <w:sz w:val="18"/>
                <w:szCs w:val="18"/>
              </w:rPr>
              <w:t>Total: 87018,</w:t>
            </w:r>
          </w:p>
          <w:p w14:paraId="7F66059F"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07F2AABD"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807, </w:t>
            </w:r>
          </w:p>
          <w:p w14:paraId="038CBF73"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86, </w:t>
            </w:r>
          </w:p>
          <w:p w14:paraId="49994763"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8, </w:t>
            </w:r>
          </w:p>
          <w:p w14:paraId="18548C0A" w14:textId="77777777" w:rsidR="001B10FD" w:rsidRPr="002E26EA" w:rsidRDefault="001B10FD" w:rsidP="001B10FD">
            <w:pPr>
              <w:rPr>
                <w:rFonts w:ascii="Arial" w:hAnsi="Arial" w:cs="Arial"/>
                <w:sz w:val="18"/>
                <w:szCs w:val="18"/>
              </w:rPr>
            </w:pPr>
            <w:r w:rsidRPr="002E26EA">
              <w:rPr>
                <w:rFonts w:ascii="Arial" w:hAnsi="Arial" w:cs="Arial"/>
                <w:sz w:val="18"/>
                <w:szCs w:val="18"/>
              </w:rPr>
              <w:t>Max: 1</w:t>
            </w:r>
          </w:p>
        </w:tc>
        <w:tc>
          <w:tcPr>
            <w:tcW w:w="2395" w:type="dxa"/>
          </w:tcPr>
          <w:p w14:paraId="7E8D24C2" w14:textId="77777777" w:rsidR="001B10FD" w:rsidRPr="002E26EA" w:rsidRDefault="001B10FD" w:rsidP="001B10FD">
            <w:pPr>
              <w:rPr>
                <w:rFonts w:ascii="Arial" w:hAnsi="Arial" w:cs="Arial"/>
                <w:sz w:val="18"/>
                <w:szCs w:val="18"/>
              </w:rPr>
            </w:pPr>
            <w:r w:rsidRPr="002E26EA">
              <w:rPr>
                <w:rFonts w:ascii="Arial" w:hAnsi="Arial" w:cs="Arial"/>
                <w:sz w:val="18"/>
                <w:szCs w:val="18"/>
              </w:rPr>
              <w:t>Total: 671,</w:t>
            </w:r>
          </w:p>
          <w:p w14:paraId="07C8317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261EA056"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129, </w:t>
            </w:r>
          </w:p>
          <w:p w14:paraId="7FF9D19D"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849, </w:t>
            </w:r>
          </w:p>
          <w:p w14:paraId="2DEB7417"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 </w:t>
            </w:r>
          </w:p>
          <w:p w14:paraId="3CD15A2B"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ax: 1 </w:t>
            </w:r>
          </w:p>
        </w:tc>
      </w:tr>
      <w:tr w:rsidR="001B10FD" w:rsidRPr="002E26EA" w14:paraId="37D15B9E" w14:textId="77777777" w:rsidTr="00437221">
        <w:trPr>
          <w:trHeight w:val="173"/>
        </w:trPr>
        <w:tc>
          <w:tcPr>
            <w:tcW w:w="1496" w:type="dxa"/>
            <w:shd w:val="clear" w:color="auto" w:fill="B4C6E7"/>
          </w:tcPr>
          <w:p w14:paraId="408AF247" w14:textId="77777777" w:rsidR="001B10FD" w:rsidRPr="000A4159" w:rsidRDefault="001B10FD" w:rsidP="001B10FD">
            <w:pPr>
              <w:rPr>
                <w:rFonts w:ascii="Arial" w:hAnsi="Arial" w:cs="Arial"/>
                <w:b/>
                <w:bCs/>
                <w:sz w:val="18"/>
                <w:szCs w:val="18"/>
              </w:rPr>
            </w:pPr>
            <w:r w:rsidRPr="000A4159">
              <w:rPr>
                <w:rFonts w:ascii="Arial" w:hAnsi="Arial" w:cs="Arial"/>
                <w:b/>
                <w:bCs/>
                <w:sz w:val="18"/>
                <w:szCs w:val="18"/>
              </w:rPr>
              <w:t>D1</w:t>
            </w:r>
          </w:p>
        </w:tc>
        <w:tc>
          <w:tcPr>
            <w:tcW w:w="2388" w:type="dxa"/>
          </w:tcPr>
          <w:p w14:paraId="2D7D60F7" w14:textId="77777777" w:rsidR="001B10FD" w:rsidRPr="002E26EA" w:rsidRDefault="001B10FD" w:rsidP="001B10FD">
            <w:pPr>
              <w:rPr>
                <w:rFonts w:ascii="Arial" w:hAnsi="Arial" w:cs="Arial"/>
                <w:sz w:val="18"/>
                <w:szCs w:val="18"/>
              </w:rPr>
            </w:pPr>
            <w:r w:rsidRPr="002E26EA">
              <w:rPr>
                <w:rFonts w:ascii="Arial" w:hAnsi="Arial" w:cs="Arial"/>
                <w:sz w:val="18"/>
                <w:szCs w:val="18"/>
              </w:rPr>
              <w:t>Total: 30735,</w:t>
            </w:r>
          </w:p>
          <w:p w14:paraId="3DFDAF0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4830B4CD"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883, </w:t>
            </w:r>
          </w:p>
          <w:p w14:paraId="0F94EFB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86, </w:t>
            </w:r>
          </w:p>
          <w:p w14:paraId="5FBD381D"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8, </w:t>
            </w:r>
          </w:p>
          <w:p w14:paraId="791E9B4E" w14:textId="77777777" w:rsidR="001B10FD" w:rsidRPr="002E26EA" w:rsidRDefault="001B10FD" w:rsidP="001B10FD">
            <w:pPr>
              <w:rPr>
                <w:rFonts w:ascii="Arial" w:hAnsi="Arial" w:cs="Arial"/>
                <w:sz w:val="18"/>
                <w:szCs w:val="18"/>
              </w:rPr>
            </w:pPr>
            <w:r w:rsidRPr="002E26EA">
              <w:rPr>
                <w:rFonts w:ascii="Arial" w:hAnsi="Arial" w:cs="Arial"/>
                <w:sz w:val="18"/>
                <w:szCs w:val="18"/>
              </w:rPr>
              <w:t>Max: 1</w:t>
            </w:r>
          </w:p>
        </w:tc>
        <w:tc>
          <w:tcPr>
            <w:tcW w:w="2725" w:type="dxa"/>
          </w:tcPr>
          <w:p w14:paraId="2638F952" w14:textId="77777777" w:rsidR="001B10FD" w:rsidRPr="002E26EA" w:rsidRDefault="001B10FD" w:rsidP="001B10FD">
            <w:pPr>
              <w:rPr>
                <w:rFonts w:ascii="Arial" w:hAnsi="Arial" w:cs="Arial"/>
                <w:sz w:val="18"/>
                <w:szCs w:val="18"/>
              </w:rPr>
            </w:pPr>
            <w:r w:rsidRPr="002E26EA">
              <w:rPr>
                <w:rFonts w:ascii="Arial" w:hAnsi="Arial" w:cs="Arial"/>
                <w:sz w:val="18"/>
                <w:szCs w:val="18"/>
              </w:rPr>
              <w:t>Total: 100113,</w:t>
            </w:r>
          </w:p>
          <w:p w14:paraId="72C18D8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065FBD4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793, </w:t>
            </w:r>
          </w:p>
          <w:p w14:paraId="21EE089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79, </w:t>
            </w:r>
          </w:p>
          <w:p w14:paraId="43CD607A"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7, </w:t>
            </w:r>
          </w:p>
          <w:p w14:paraId="38FB024F"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ax: 1 </w:t>
            </w:r>
          </w:p>
        </w:tc>
        <w:tc>
          <w:tcPr>
            <w:tcW w:w="2395" w:type="dxa"/>
          </w:tcPr>
          <w:p w14:paraId="10947050" w14:textId="77777777" w:rsidR="001B10FD" w:rsidRPr="002E26EA" w:rsidRDefault="001B10FD" w:rsidP="001B10FD">
            <w:pPr>
              <w:rPr>
                <w:rFonts w:ascii="Arial" w:hAnsi="Arial" w:cs="Arial"/>
                <w:sz w:val="18"/>
                <w:szCs w:val="18"/>
              </w:rPr>
            </w:pPr>
            <w:r w:rsidRPr="002E26EA">
              <w:rPr>
                <w:rFonts w:ascii="Arial" w:hAnsi="Arial" w:cs="Arial"/>
                <w:sz w:val="18"/>
                <w:szCs w:val="18"/>
              </w:rPr>
              <w:t>Total: 482,</w:t>
            </w:r>
          </w:p>
          <w:p w14:paraId="29A557D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4727EEC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253, </w:t>
            </w:r>
          </w:p>
          <w:p w14:paraId="62013FE8"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8795, </w:t>
            </w:r>
          </w:p>
          <w:p w14:paraId="64FD96C6"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3, </w:t>
            </w:r>
          </w:p>
          <w:p w14:paraId="6F8E0E8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ax: 1 </w:t>
            </w:r>
          </w:p>
        </w:tc>
      </w:tr>
      <w:tr w:rsidR="001B10FD" w:rsidRPr="002E26EA" w14:paraId="56847E8E" w14:textId="77777777" w:rsidTr="00437221">
        <w:trPr>
          <w:trHeight w:val="173"/>
        </w:trPr>
        <w:tc>
          <w:tcPr>
            <w:tcW w:w="1496" w:type="dxa"/>
            <w:shd w:val="clear" w:color="auto" w:fill="B4C6E7"/>
          </w:tcPr>
          <w:p w14:paraId="75B483F4" w14:textId="77777777" w:rsidR="001B10FD" w:rsidRPr="000A4159" w:rsidRDefault="001B10FD" w:rsidP="001B10FD">
            <w:pPr>
              <w:rPr>
                <w:rFonts w:ascii="Arial" w:hAnsi="Arial" w:cs="Arial"/>
                <w:b/>
                <w:bCs/>
                <w:sz w:val="18"/>
                <w:szCs w:val="18"/>
              </w:rPr>
            </w:pPr>
            <w:r w:rsidRPr="000A4159">
              <w:rPr>
                <w:rFonts w:ascii="Arial" w:hAnsi="Arial" w:cs="Arial"/>
                <w:b/>
                <w:bCs/>
                <w:sz w:val="18"/>
                <w:szCs w:val="18"/>
              </w:rPr>
              <w:t>A1</w:t>
            </w:r>
          </w:p>
        </w:tc>
        <w:tc>
          <w:tcPr>
            <w:tcW w:w="2388" w:type="dxa"/>
          </w:tcPr>
          <w:p w14:paraId="29371364" w14:textId="77777777" w:rsidR="001B10FD" w:rsidRPr="002E26EA" w:rsidRDefault="001B10FD" w:rsidP="001B10FD">
            <w:pPr>
              <w:rPr>
                <w:rFonts w:ascii="Arial" w:hAnsi="Arial" w:cs="Arial"/>
                <w:sz w:val="18"/>
                <w:szCs w:val="18"/>
              </w:rPr>
            </w:pPr>
            <w:r w:rsidRPr="002E26EA">
              <w:rPr>
                <w:rFonts w:ascii="Arial" w:hAnsi="Arial" w:cs="Arial"/>
                <w:sz w:val="18"/>
                <w:szCs w:val="18"/>
              </w:rPr>
              <w:t>Total: 20863,</w:t>
            </w:r>
          </w:p>
          <w:p w14:paraId="40EF9E9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43A4210F"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748, </w:t>
            </w:r>
          </w:p>
          <w:p w14:paraId="0A950F40"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67, </w:t>
            </w:r>
          </w:p>
          <w:p w14:paraId="1376B2B7"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6, </w:t>
            </w:r>
          </w:p>
          <w:p w14:paraId="4BB2CD41"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ax: 1 </w:t>
            </w:r>
          </w:p>
        </w:tc>
        <w:tc>
          <w:tcPr>
            <w:tcW w:w="2725" w:type="dxa"/>
          </w:tcPr>
          <w:p w14:paraId="257907FD" w14:textId="77777777" w:rsidR="001B10FD" w:rsidRPr="002E26EA" w:rsidRDefault="001B10FD" w:rsidP="001B10FD">
            <w:pPr>
              <w:rPr>
                <w:rFonts w:ascii="Arial" w:hAnsi="Arial" w:cs="Arial"/>
                <w:sz w:val="18"/>
                <w:szCs w:val="18"/>
              </w:rPr>
            </w:pPr>
            <w:r w:rsidRPr="002E26EA">
              <w:rPr>
                <w:rFonts w:ascii="Arial" w:hAnsi="Arial" w:cs="Arial"/>
                <w:sz w:val="18"/>
                <w:szCs w:val="18"/>
              </w:rPr>
              <w:t>Total: 98217,</w:t>
            </w:r>
          </w:p>
          <w:p w14:paraId="2F34326D"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007F5E50"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69, </w:t>
            </w:r>
          </w:p>
          <w:p w14:paraId="3151C6F4"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61, </w:t>
            </w:r>
          </w:p>
          <w:p w14:paraId="294A58B5"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5, </w:t>
            </w:r>
          </w:p>
          <w:p w14:paraId="2439E379" w14:textId="77777777" w:rsidR="001B10FD" w:rsidRPr="002E26EA" w:rsidRDefault="001B10FD" w:rsidP="001B10FD">
            <w:pPr>
              <w:rPr>
                <w:rFonts w:ascii="Arial" w:hAnsi="Arial" w:cs="Arial"/>
                <w:sz w:val="18"/>
                <w:szCs w:val="18"/>
                <w:lang w:val="de-DE"/>
              </w:rPr>
            </w:pPr>
            <w:r w:rsidRPr="002E26EA">
              <w:rPr>
                <w:rFonts w:ascii="Arial" w:hAnsi="Arial" w:cs="Arial"/>
                <w:sz w:val="18"/>
                <w:szCs w:val="18"/>
              </w:rPr>
              <w:t xml:space="preserve">Max: 1 </w:t>
            </w:r>
          </w:p>
        </w:tc>
        <w:tc>
          <w:tcPr>
            <w:tcW w:w="2395" w:type="dxa"/>
          </w:tcPr>
          <w:p w14:paraId="5BD84E44" w14:textId="77777777" w:rsidR="001B10FD" w:rsidRPr="002E26EA" w:rsidRDefault="001B10FD" w:rsidP="001B10FD">
            <w:pPr>
              <w:rPr>
                <w:rFonts w:ascii="Arial" w:hAnsi="Arial" w:cs="Arial"/>
                <w:sz w:val="18"/>
                <w:szCs w:val="18"/>
              </w:rPr>
            </w:pPr>
            <w:r w:rsidRPr="002E26EA">
              <w:rPr>
                <w:rFonts w:ascii="Arial" w:hAnsi="Arial" w:cs="Arial"/>
                <w:sz w:val="18"/>
                <w:szCs w:val="18"/>
              </w:rPr>
              <w:t>Total: 471,</w:t>
            </w:r>
          </w:p>
          <w:p w14:paraId="143F7CD5"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62A4A562"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1905, </w:t>
            </w:r>
          </w:p>
          <w:p w14:paraId="61698EAB"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852, </w:t>
            </w:r>
          </w:p>
          <w:p w14:paraId="29932FC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845, </w:t>
            </w:r>
          </w:p>
          <w:p w14:paraId="0E9DCB14" w14:textId="77777777" w:rsidR="001B10FD" w:rsidRPr="002E26EA" w:rsidRDefault="001B10FD" w:rsidP="001B10FD">
            <w:pPr>
              <w:rPr>
                <w:rFonts w:ascii="Arial" w:hAnsi="Arial" w:cs="Arial"/>
                <w:sz w:val="18"/>
                <w:szCs w:val="18"/>
                <w:lang w:val="de-DE"/>
              </w:rPr>
            </w:pPr>
            <w:r w:rsidRPr="002E26EA">
              <w:rPr>
                <w:rFonts w:ascii="Arial" w:hAnsi="Arial" w:cs="Arial"/>
                <w:sz w:val="18"/>
                <w:szCs w:val="18"/>
              </w:rPr>
              <w:t xml:space="preserve">Max: 1 </w:t>
            </w:r>
          </w:p>
        </w:tc>
      </w:tr>
      <w:tr w:rsidR="001B10FD" w:rsidRPr="002E26EA" w14:paraId="6A0FD56D" w14:textId="77777777" w:rsidTr="00437221">
        <w:trPr>
          <w:trHeight w:val="173"/>
        </w:trPr>
        <w:tc>
          <w:tcPr>
            <w:tcW w:w="1496" w:type="dxa"/>
            <w:shd w:val="clear" w:color="auto" w:fill="B4C6E7"/>
          </w:tcPr>
          <w:p w14:paraId="33F7E195" w14:textId="77777777" w:rsidR="001B10FD" w:rsidRPr="000A4159" w:rsidRDefault="001B10FD" w:rsidP="001B10FD">
            <w:pPr>
              <w:rPr>
                <w:rFonts w:ascii="Arial" w:hAnsi="Arial" w:cs="Arial"/>
                <w:b/>
                <w:bCs/>
                <w:sz w:val="18"/>
                <w:szCs w:val="18"/>
              </w:rPr>
            </w:pPr>
            <w:r w:rsidRPr="000A4159">
              <w:rPr>
                <w:rFonts w:ascii="Arial" w:hAnsi="Arial" w:cs="Arial"/>
                <w:b/>
                <w:bCs/>
                <w:sz w:val="18"/>
                <w:szCs w:val="18"/>
              </w:rPr>
              <w:t>A2</w:t>
            </w:r>
          </w:p>
        </w:tc>
        <w:tc>
          <w:tcPr>
            <w:tcW w:w="2388" w:type="dxa"/>
          </w:tcPr>
          <w:p w14:paraId="4795DC5B" w14:textId="77777777" w:rsidR="001B10FD" w:rsidRPr="002E26EA" w:rsidRDefault="001B10FD" w:rsidP="001B10FD">
            <w:pPr>
              <w:rPr>
                <w:rFonts w:ascii="Arial" w:hAnsi="Arial" w:cs="Arial"/>
                <w:sz w:val="18"/>
                <w:szCs w:val="18"/>
              </w:rPr>
            </w:pPr>
            <w:r w:rsidRPr="002E26EA">
              <w:rPr>
                <w:rFonts w:ascii="Arial" w:hAnsi="Arial" w:cs="Arial"/>
                <w:sz w:val="18"/>
                <w:szCs w:val="18"/>
              </w:rPr>
              <w:t>Total: 18083,</w:t>
            </w:r>
          </w:p>
          <w:p w14:paraId="5B3376FC"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606878E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731, </w:t>
            </w:r>
          </w:p>
          <w:p w14:paraId="22F37AE8"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76, </w:t>
            </w:r>
          </w:p>
          <w:p w14:paraId="71BEDE36"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7, </w:t>
            </w:r>
          </w:p>
          <w:p w14:paraId="425FA5D8" w14:textId="77777777" w:rsidR="001B10FD" w:rsidRPr="002E26EA" w:rsidRDefault="001B10FD" w:rsidP="001B10FD">
            <w:pPr>
              <w:rPr>
                <w:rFonts w:ascii="Arial" w:hAnsi="Arial" w:cs="Arial"/>
                <w:sz w:val="18"/>
                <w:szCs w:val="18"/>
                <w:lang w:val="de-DE"/>
              </w:rPr>
            </w:pPr>
            <w:r w:rsidRPr="002E26EA">
              <w:rPr>
                <w:rFonts w:ascii="Arial" w:hAnsi="Arial" w:cs="Arial"/>
                <w:sz w:val="18"/>
                <w:szCs w:val="18"/>
              </w:rPr>
              <w:t xml:space="preserve">Max: 1 </w:t>
            </w:r>
          </w:p>
        </w:tc>
        <w:tc>
          <w:tcPr>
            <w:tcW w:w="2725" w:type="dxa"/>
          </w:tcPr>
          <w:p w14:paraId="6A6A1C6B" w14:textId="77777777" w:rsidR="001B10FD" w:rsidRPr="002E26EA" w:rsidRDefault="001B10FD" w:rsidP="001B10FD">
            <w:pPr>
              <w:rPr>
                <w:rFonts w:ascii="Arial" w:hAnsi="Arial" w:cs="Arial"/>
                <w:sz w:val="18"/>
                <w:szCs w:val="18"/>
              </w:rPr>
            </w:pPr>
            <w:r w:rsidRPr="002E26EA">
              <w:rPr>
                <w:rFonts w:ascii="Arial" w:hAnsi="Arial" w:cs="Arial"/>
                <w:sz w:val="18"/>
                <w:szCs w:val="18"/>
              </w:rPr>
              <w:t>Total: 84573,</w:t>
            </w:r>
          </w:p>
          <w:p w14:paraId="03D1239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095029B6"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665, </w:t>
            </w:r>
          </w:p>
          <w:p w14:paraId="635CDF44"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71, </w:t>
            </w:r>
          </w:p>
          <w:p w14:paraId="7CEE1DB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7, </w:t>
            </w:r>
          </w:p>
          <w:p w14:paraId="55F7433C" w14:textId="77777777" w:rsidR="001B10FD" w:rsidRPr="002E26EA" w:rsidRDefault="001B10FD" w:rsidP="001B10FD">
            <w:pPr>
              <w:rPr>
                <w:rFonts w:ascii="Arial" w:hAnsi="Arial" w:cs="Arial"/>
                <w:sz w:val="18"/>
                <w:szCs w:val="18"/>
                <w:lang w:val="de-DE"/>
              </w:rPr>
            </w:pPr>
            <w:r w:rsidRPr="002E26EA">
              <w:rPr>
                <w:rFonts w:ascii="Arial" w:hAnsi="Arial" w:cs="Arial"/>
                <w:sz w:val="18"/>
                <w:szCs w:val="18"/>
              </w:rPr>
              <w:t xml:space="preserve">Max: 1 </w:t>
            </w:r>
          </w:p>
        </w:tc>
        <w:tc>
          <w:tcPr>
            <w:tcW w:w="2395" w:type="dxa"/>
          </w:tcPr>
          <w:p w14:paraId="09DB268C" w14:textId="77777777" w:rsidR="001B10FD" w:rsidRPr="002E26EA" w:rsidRDefault="001B10FD" w:rsidP="001B10FD">
            <w:pPr>
              <w:rPr>
                <w:rFonts w:ascii="Arial" w:hAnsi="Arial" w:cs="Arial"/>
                <w:sz w:val="18"/>
                <w:szCs w:val="18"/>
              </w:rPr>
            </w:pPr>
            <w:r w:rsidRPr="002E26EA">
              <w:rPr>
                <w:rFonts w:ascii="Arial" w:hAnsi="Arial" w:cs="Arial"/>
                <w:sz w:val="18"/>
                <w:szCs w:val="18"/>
              </w:rPr>
              <w:t>Total: 579,</w:t>
            </w:r>
          </w:p>
          <w:p w14:paraId="376282DB"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5942D5A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1665, </w:t>
            </w:r>
          </w:p>
          <w:p w14:paraId="740BA6E2"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892, </w:t>
            </w:r>
          </w:p>
          <w:p w14:paraId="7E0E1AEB"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 </w:t>
            </w:r>
          </w:p>
          <w:p w14:paraId="7E2B9C15"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ax: 1 </w:t>
            </w:r>
          </w:p>
        </w:tc>
      </w:tr>
      <w:tr w:rsidR="001B10FD" w:rsidRPr="002E26EA" w14:paraId="0921B06B" w14:textId="77777777" w:rsidTr="00437221">
        <w:trPr>
          <w:trHeight w:val="186"/>
        </w:trPr>
        <w:tc>
          <w:tcPr>
            <w:tcW w:w="1496" w:type="dxa"/>
            <w:shd w:val="clear" w:color="auto" w:fill="B4C6E7"/>
          </w:tcPr>
          <w:p w14:paraId="7C7BA3EA" w14:textId="77777777" w:rsidR="001B10FD" w:rsidRPr="000A4159" w:rsidRDefault="001B10FD" w:rsidP="001B10FD">
            <w:pPr>
              <w:rPr>
                <w:rFonts w:ascii="Arial" w:hAnsi="Arial" w:cs="Arial"/>
                <w:b/>
                <w:bCs/>
                <w:sz w:val="18"/>
                <w:szCs w:val="18"/>
              </w:rPr>
            </w:pPr>
            <w:r w:rsidRPr="000A4159">
              <w:rPr>
                <w:rFonts w:ascii="Arial" w:hAnsi="Arial" w:cs="Arial"/>
                <w:b/>
                <w:bCs/>
                <w:sz w:val="18"/>
                <w:szCs w:val="18"/>
              </w:rPr>
              <w:t>A3</w:t>
            </w:r>
          </w:p>
        </w:tc>
        <w:tc>
          <w:tcPr>
            <w:tcW w:w="2388" w:type="dxa"/>
          </w:tcPr>
          <w:p w14:paraId="2E4C48BC" w14:textId="77777777" w:rsidR="001B10FD" w:rsidRPr="002E26EA" w:rsidRDefault="001B10FD" w:rsidP="001B10FD">
            <w:pPr>
              <w:rPr>
                <w:rFonts w:ascii="Arial" w:hAnsi="Arial" w:cs="Arial"/>
                <w:sz w:val="18"/>
                <w:szCs w:val="18"/>
              </w:rPr>
            </w:pPr>
            <w:r w:rsidRPr="002E26EA">
              <w:rPr>
                <w:rFonts w:ascii="Arial" w:hAnsi="Arial" w:cs="Arial"/>
                <w:sz w:val="18"/>
                <w:szCs w:val="18"/>
              </w:rPr>
              <w:t>Total: 20316,</w:t>
            </w:r>
          </w:p>
          <w:p w14:paraId="3F8F3089"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7345C23F"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736, </w:t>
            </w:r>
          </w:p>
          <w:p w14:paraId="5639D9DB"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81, </w:t>
            </w:r>
          </w:p>
          <w:p w14:paraId="046780DA"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8, </w:t>
            </w:r>
          </w:p>
          <w:p w14:paraId="11C6D9F4"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ax: 1 </w:t>
            </w:r>
          </w:p>
        </w:tc>
        <w:tc>
          <w:tcPr>
            <w:tcW w:w="2725" w:type="dxa"/>
          </w:tcPr>
          <w:p w14:paraId="14A4264F" w14:textId="77777777" w:rsidR="001B10FD" w:rsidRPr="002E26EA" w:rsidRDefault="001B10FD" w:rsidP="001B10FD">
            <w:pPr>
              <w:rPr>
                <w:rFonts w:ascii="Arial" w:hAnsi="Arial" w:cs="Arial"/>
                <w:sz w:val="18"/>
                <w:szCs w:val="18"/>
              </w:rPr>
            </w:pPr>
            <w:r w:rsidRPr="002E26EA">
              <w:rPr>
                <w:rFonts w:ascii="Arial" w:hAnsi="Arial" w:cs="Arial"/>
                <w:sz w:val="18"/>
                <w:szCs w:val="18"/>
              </w:rPr>
              <w:t>Total: 94182,</w:t>
            </w:r>
          </w:p>
          <w:p w14:paraId="785E4EC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5502382F"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708, </w:t>
            </w:r>
          </w:p>
          <w:p w14:paraId="51324CF2"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79, </w:t>
            </w:r>
          </w:p>
          <w:p w14:paraId="11BED302"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8, </w:t>
            </w:r>
          </w:p>
          <w:p w14:paraId="60B1A733" w14:textId="77777777" w:rsidR="001B10FD" w:rsidRPr="002E26EA" w:rsidRDefault="001B10FD" w:rsidP="001B10FD">
            <w:pPr>
              <w:rPr>
                <w:rFonts w:ascii="Arial" w:hAnsi="Arial" w:cs="Arial"/>
                <w:sz w:val="18"/>
                <w:szCs w:val="18"/>
                <w:lang w:val="de-DE"/>
              </w:rPr>
            </w:pPr>
            <w:r w:rsidRPr="002E26EA">
              <w:rPr>
                <w:rFonts w:ascii="Arial" w:hAnsi="Arial" w:cs="Arial"/>
                <w:sz w:val="18"/>
                <w:szCs w:val="18"/>
              </w:rPr>
              <w:t xml:space="preserve">Max: 1 </w:t>
            </w:r>
          </w:p>
        </w:tc>
        <w:tc>
          <w:tcPr>
            <w:tcW w:w="2395" w:type="dxa"/>
          </w:tcPr>
          <w:p w14:paraId="1A684791" w14:textId="77777777" w:rsidR="001B10FD" w:rsidRPr="002E26EA" w:rsidRDefault="001B10FD" w:rsidP="001B10FD">
            <w:pPr>
              <w:rPr>
                <w:rFonts w:ascii="Arial" w:hAnsi="Arial" w:cs="Arial"/>
                <w:sz w:val="18"/>
                <w:szCs w:val="18"/>
              </w:rPr>
            </w:pPr>
            <w:r w:rsidRPr="002E26EA">
              <w:rPr>
                <w:rFonts w:ascii="Arial" w:hAnsi="Arial" w:cs="Arial"/>
                <w:sz w:val="18"/>
                <w:szCs w:val="18"/>
              </w:rPr>
              <w:t>Total: 778,</w:t>
            </w:r>
          </w:p>
          <w:p w14:paraId="2D8E38B4"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in: 0, </w:t>
            </w:r>
          </w:p>
          <w:p w14:paraId="44221F9E"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1: 0.1385, </w:t>
            </w:r>
          </w:p>
          <w:p w14:paraId="6C23BC26"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Median: 0.9075, </w:t>
            </w:r>
          </w:p>
          <w:p w14:paraId="31F5F025" w14:textId="77777777" w:rsidR="001B10FD" w:rsidRPr="002E26EA" w:rsidRDefault="001B10FD" w:rsidP="001B10FD">
            <w:pPr>
              <w:rPr>
                <w:rFonts w:ascii="Arial" w:hAnsi="Arial" w:cs="Arial"/>
                <w:sz w:val="18"/>
                <w:szCs w:val="18"/>
              </w:rPr>
            </w:pPr>
            <w:r w:rsidRPr="002E26EA">
              <w:rPr>
                <w:rFonts w:ascii="Arial" w:hAnsi="Arial" w:cs="Arial"/>
                <w:sz w:val="18"/>
                <w:szCs w:val="18"/>
              </w:rPr>
              <w:t xml:space="preserve">Q3: 0.993, </w:t>
            </w:r>
          </w:p>
          <w:p w14:paraId="430A9C79" w14:textId="77777777" w:rsidR="001B10FD" w:rsidRPr="002E26EA" w:rsidRDefault="001B10FD" w:rsidP="001B10FD">
            <w:pPr>
              <w:rPr>
                <w:rFonts w:ascii="Arial" w:hAnsi="Arial" w:cs="Arial"/>
                <w:sz w:val="18"/>
                <w:szCs w:val="18"/>
                <w:lang w:val="de-DE"/>
              </w:rPr>
            </w:pPr>
            <w:r w:rsidRPr="002E26EA">
              <w:rPr>
                <w:rFonts w:ascii="Arial" w:hAnsi="Arial" w:cs="Arial"/>
                <w:sz w:val="18"/>
                <w:szCs w:val="18"/>
              </w:rPr>
              <w:t xml:space="preserve">Max: 1 </w:t>
            </w:r>
          </w:p>
        </w:tc>
      </w:tr>
    </w:tbl>
    <w:p w14:paraId="22F0E083" w14:textId="77777777" w:rsidR="00EF7C61" w:rsidRDefault="00EF7C61" w:rsidP="00E73A60">
      <w:pPr>
        <w:spacing w:line="360" w:lineRule="auto"/>
      </w:pPr>
    </w:p>
    <w:p w14:paraId="2A7875FB" w14:textId="488913E9" w:rsidR="00EF7C61" w:rsidRDefault="00E73A60" w:rsidP="00E73A60">
      <w:pPr>
        <w:spacing w:line="360" w:lineRule="auto"/>
        <w:jc w:val="both"/>
      </w:pPr>
      <w:r w:rsidRPr="00EA43EB">
        <w:rPr>
          <w:rFonts w:ascii="Arial" w:hAnsi="Arial" w:cs="Arial"/>
          <w:color w:val="000000"/>
          <w:sz w:val="22"/>
          <w:szCs w:val="22"/>
        </w:rPr>
        <w:t>A summary of the evolutionary conservation of variants located at exonic splice junction regions is provided. Each cell contains the total count value along with the minimum (min), Q1, median (med), Q3, and maximum (max).</w:t>
      </w:r>
      <w:r>
        <w:rPr>
          <w:rFonts w:ascii="Arial" w:hAnsi="Arial" w:cs="Arial"/>
          <w:color w:val="000000"/>
          <w:sz w:val="22"/>
          <w:szCs w:val="22"/>
        </w:rPr>
        <w:t xml:space="preserve"> R</w:t>
      </w:r>
      <w:r w:rsidRPr="00EA43EB">
        <w:rPr>
          <w:rFonts w:ascii="Arial" w:hAnsi="Arial" w:cs="Arial"/>
          <w:color w:val="000000"/>
          <w:sz w:val="22"/>
          <w:szCs w:val="22"/>
        </w:rPr>
        <w:t>ows correspond to the six splice site positions of donors and acceptors, while the columns represent three different datasets: COSMIC, gnomAD &gt;0 and &lt;0.1%, and gnomAD ≥0.1%</w:t>
      </w:r>
      <w:r>
        <w:rPr>
          <w:rFonts w:ascii="Arial" w:hAnsi="Arial" w:cs="Arial"/>
          <w:color w:val="000000"/>
          <w:sz w:val="22"/>
          <w:szCs w:val="22"/>
        </w:rPr>
        <w:t>.</w:t>
      </w:r>
    </w:p>
    <w:sectPr w:rsidR="00EF7C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 Courier"/>
    <w:panose1 w:val="02070309020205020404"/>
    <w:charset w:val="00"/>
    <w:family w:val="modern"/>
    <w:pitch w:val="fixed"/>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52CA"/>
    <w:rsid w:val="000258FA"/>
    <w:rsid w:val="00027E93"/>
    <w:rsid w:val="0006584A"/>
    <w:rsid w:val="00076707"/>
    <w:rsid w:val="000A07AE"/>
    <w:rsid w:val="00107AE4"/>
    <w:rsid w:val="001203ED"/>
    <w:rsid w:val="00142395"/>
    <w:rsid w:val="001609BD"/>
    <w:rsid w:val="00174134"/>
    <w:rsid w:val="001B10FD"/>
    <w:rsid w:val="001F63A7"/>
    <w:rsid w:val="00200933"/>
    <w:rsid w:val="002C7793"/>
    <w:rsid w:val="0033002C"/>
    <w:rsid w:val="00392B55"/>
    <w:rsid w:val="003B0650"/>
    <w:rsid w:val="003B3F60"/>
    <w:rsid w:val="00437221"/>
    <w:rsid w:val="0048316E"/>
    <w:rsid w:val="004E22F9"/>
    <w:rsid w:val="005817B5"/>
    <w:rsid w:val="00586100"/>
    <w:rsid w:val="00594660"/>
    <w:rsid w:val="005E0F49"/>
    <w:rsid w:val="00615C9C"/>
    <w:rsid w:val="006C6269"/>
    <w:rsid w:val="006E479C"/>
    <w:rsid w:val="006F0815"/>
    <w:rsid w:val="006F5192"/>
    <w:rsid w:val="00734169"/>
    <w:rsid w:val="007D5C0F"/>
    <w:rsid w:val="007E2D70"/>
    <w:rsid w:val="008106D1"/>
    <w:rsid w:val="0081730D"/>
    <w:rsid w:val="00951FCC"/>
    <w:rsid w:val="009818BA"/>
    <w:rsid w:val="00985F48"/>
    <w:rsid w:val="009D1741"/>
    <w:rsid w:val="00A352CA"/>
    <w:rsid w:val="00A46D0D"/>
    <w:rsid w:val="00A73A86"/>
    <w:rsid w:val="00A76841"/>
    <w:rsid w:val="00A82DDA"/>
    <w:rsid w:val="00A93533"/>
    <w:rsid w:val="00AB57B8"/>
    <w:rsid w:val="00AC37A6"/>
    <w:rsid w:val="00AF6F25"/>
    <w:rsid w:val="00B31724"/>
    <w:rsid w:val="00B51A09"/>
    <w:rsid w:val="00B5568B"/>
    <w:rsid w:val="00B564AD"/>
    <w:rsid w:val="00B8213C"/>
    <w:rsid w:val="00B978F8"/>
    <w:rsid w:val="00BF11E6"/>
    <w:rsid w:val="00C13336"/>
    <w:rsid w:val="00C85248"/>
    <w:rsid w:val="00CF40A3"/>
    <w:rsid w:val="00D54093"/>
    <w:rsid w:val="00D6490A"/>
    <w:rsid w:val="00D83CDE"/>
    <w:rsid w:val="00DE6B83"/>
    <w:rsid w:val="00DF6B5C"/>
    <w:rsid w:val="00E307B6"/>
    <w:rsid w:val="00E65BF9"/>
    <w:rsid w:val="00E73A60"/>
    <w:rsid w:val="00E85A3D"/>
    <w:rsid w:val="00E878F7"/>
    <w:rsid w:val="00EB39FE"/>
    <w:rsid w:val="00EE2083"/>
    <w:rsid w:val="00EE7386"/>
    <w:rsid w:val="00EF7C61"/>
    <w:rsid w:val="00F47FEC"/>
    <w:rsid w:val="00F62562"/>
    <w:rsid w:val="00F65BA8"/>
    <w:rsid w:val="00F7228D"/>
    <w:rsid w:val="00FE38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5119C"/>
  <w15:chartTrackingRefBased/>
  <w15:docId w15:val="{9FE78555-2DC2-0C49-9AAA-B0E83183D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2C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Snippet">
    <w:name w:val="Code Snippet"/>
    <w:basedOn w:val="Normal"/>
    <w:autoRedefine/>
    <w:qFormat/>
    <w:rsid w:val="00DF6B5C"/>
    <w:pPr>
      <w:shd w:val="clear" w:color="auto" w:fill="D0CECE" w:themeFill="background2" w:themeFillShade="E6"/>
      <w:ind w:left="1134"/>
      <w:contextualSpacing/>
      <w:jc w:val="both"/>
    </w:pPr>
    <w:rPr>
      <w:rFonts w:ascii="Courier New" w:eastAsiaTheme="minorHAnsi" w:hAnsi="Courier New" w:cs="Courier New"/>
      <w:b/>
      <w:bCs/>
      <w:noProof/>
      <w:lang w:eastAsia="en-US"/>
    </w:rPr>
  </w:style>
  <w:style w:type="table" w:styleId="TableGrid">
    <w:name w:val="Table Grid"/>
    <w:basedOn w:val="TableNormal"/>
    <w:uiPriority w:val="39"/>
    <w:rsid w:val="00A352CA"/>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E6B83"/>
    <w:rPr>
      <w:b/>
      <w:bCs/>
    </w:rPr>
  </w:style>
  <w:style w:type="character" w:customStyle="1" w:styleId="apple-converted-space">
    <w:name w:val="apple-converted-space"/>
    <w:basedOn w:val="DefaultParagraphFont"/>
    <w:rsid w:val="00DE6B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909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 Subramanian</dc:creator>
  <cp:keywords/>
  <dc:description/>
  <cp:lastModifiedBy>Senthilkumar Ramamoorthy</cp:lastModifiedBy>
  <cp:revision>4</cp:revision>
  <dcterms:created xsi:type="dcterms:W3CDTF">2025-11-28T15:36:00Z</dcterms:created>
  <dcterms:modified xsi:type="dcterms:W3CDTF">2025-12-20T11:56:00Z</dcterms:modified>
</cp:coreProperties>
</file>